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24CCFA" w14:textId="7A25A264" w:rsidR="008E37AC" w:rsidRPr="00B95803" w:rsidRDefault="008E37AC" w:rsidP="008E37AC">
      <w:pPr>
        <w:keepNext/>
        <w:rPr>
          <w:rFonts w:ascii="Arial" w:eastAsia="Calibri" w:hAnsi="Arial" w:cs="Arial"/>
          <w:bCs/>
        </w:rPr>
      </w:pPr>
      <w:r w:rsidRPr="00B95803">
        <w:rPr>
          <w:rFonts w:ascii="Arial" w:hAnsi="Arial" w:cs="Arial"/>
          <w:b/>
          <w:bCs/>
        </w:rPr>
        <w:t>S</w:t>
      </w:r>
      <w:r w:rsidR="00C1138C">
        <w:rPr>
          <w:rFonts w:ascii="Arial" w:hAnsi="Arial" w:cs="Arial"/>
          <w:b/>
          <w:bCs/>
        </w:rPr>
        <w:t xml:space="preserve">1 </w:t>
      </w:r>
      <w:r w:rsidRPr="00B95803">
        <w:rPr>
          <w:rFonts w:ascii="Arial" w:hAnsi="Arial" w:cs="Arial"/>
          <w:b/>
          <w:bCs/>
        </w:rPr>
        <w:t>Table</w:t>
      </w:r>
    </w:p>
    <w:tbl>
      <w:tblPr>
        <w:tblStyle w:val="PlainTable2"/>
        <w:tblW w:w="0" w:type="auto"/>
        <w:tblInd w:w="540" w:type="dxa"/>
        <w:tblLook w:val="07A0" w:firstRow="1" w:lastRow="0" w:firstColumn="1" w:lastColumn="1" w:noHBand="1" w:noVBand="1"/>
      </w:tblPr>
      <w:tblGrid>
        <w:gridCol w:w="2898"/>
        <w:gridCol w:w="3398"/>
        <w:gridCol w:w="1458"/>
      </w:tblGrid>
      <w:tr w:rsidR="00B95803" w:rsidRPr="00B95803" w14:paraId="71D0357B" w14:textId="77777777" w:rsidTr="00F94F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62D85BE0" w14:textId="0B273DB4" w:rsidR="008E37AC" w:rsidRPr="00B95803" w:rsidRDefault="008E37AC" w:rsidP="00F94F85">
            <w:pPr>
              <w:keepNext/>
              <w:rPr>
                <w:rFonts w:eastAsia="Calibri" w:cstheme="minorHAnsi"/>
                <w:b w:val="0"/>
              </w:rPr>
            </w:pPr>
            <w:del w:id="0" w:author="clayton salano" w:date="2026-03-01T08:47:00Z" w16du:dateUtc="2026-03-01T05:47:00Z">
              <w:r w:rsidRPr="00B95803" w:rsidDel="00942951">
                <w:rPr>
                  <w:rFonts w:eastAsia="Times New Roman" w:cstheme="minorHAnsi"/>
                </w:rPr>
                <w:delText>Type of Vaginal Washing</w:delText>
              </w:r>
            </w:del>
          </w:p>
        </w:tc>
        <w:tc>
          <w:tcPr>
            <w:tcW w:w="3398" w:type="dxa"/>
          </w:tcPr>
          <w:p w14:paraId="21497E0A" w14:textId="27052348" w:rsidR="008E37AC" w:rsidRPr="00B95803" w:rsidRDefault="008E37AC" w:rsidP="00F94F8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</w:rPr>
            </w:pPr>
            <w:del w:id="1" w:author="clayton salano" w:date="2026-03-01T08:47:00Z" w16du:dateUtc="2026-03-01T05:47:00Z">
              <w:r w:rsidRPr="00B95803" w:rsidDel="00942951">
                <w:rPr>
                  <w:rFonts w:eastAsia="Calibri" w:cstheme="minorHAnsi"/>
                </w:rPr>
                <w:delText>aPR (95% CI)</w:delText>
              </w:r>
            </w:del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58" w:type="dxa"/>
          </w:tcPr>
          <w:p w14:paraId="1B74FB0F" w14:textId="3F226EE5" w:rsidR="008E37AC" w:rsidRPr="00B95803" w:rsidRDefault="008E37AC" w:rsidP="00F94F85">
            <w:pPr>
              <w:keepNext/>
              <w:rPr>
                <w:rFonts w:eastAsia="Calibri" w:cstheme="minorHAnsi"/>
                <w:b w:val="0"/>
              </w:rPr>
            </w:pPr>
            <w:del w:id="2" w:author="clayton salano" w:date="2026-03-01T08:47:00Z" w16du:dateUtc="2026-03-01T05:47:00Z">
              <w:r w:rsidRPr="00B95803" w:rsidDel="00942951">
                <w:rPr>
                  <w:rFonts w:eastAsia="Calibri" w:cstheme="minorHAnsi"/>
                </w:rPr>
                <w:delText>p-value</w:delText>
              </w:r>
            </w:del>
          </w:p>
        </w:tc>
      </w:tr>
      <w:tr w:rsidR="00B95803" w:rsidRPr="00B95803" w14:paraId="3AA3D072" w14:textId="77777777" w:rsidTr="00F94F85">
        <w:trPr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5BA09104" w14:textId="2460D151" w:rsidR="008E37AC" w:rsidRPr="00B95803" w:rsidDel="00942951" w:rsidRDefault="008E37AC" w:rsidP="00F94F85">
            <w:pPr>
              <w:keepNext/>
              <w:spacing w:line="480" w:lineRule="auto"/>
              <w:rPr>
                <w:del w:id="3" w:author="clayton salano" w:date="2026-03-01T08:47:00Z" w16du:dateUtc="2026-03-01T05:47:00Z"/>
                <w:rFonts w:eastAsia="Calibri" w:cstheme="minorHAnsi"/>
              </w:rPr>
            </w:pPr>
            <w:del w:id="4" w:author="clayton salano" w:date="2026-03-01T08:47:00Z" w16du:dateUtc="2026-03-01T05:47:00Z">
              <w:r w:rsidRPr="00B95803" w:rsidDel="00942951">
                <w:rPr>
                  <w:rFonts w:eastAsia="Calibri" w:cstheme="minorHAnsi"/>
                </w:rPr>
                <w:delText xml:space="preserve">     None</w:delText>
              </w:r>
            </w:del>
          </w:p>
          <w:p w14:paraId="39E81E7F" w14:textId="204F584B" w:rsidR="008E37AC" w:rsidRPr="00B95803" w:rsidDel="00942951" w:rsidRDefault="008E37AC" w:rsidP="00F94F85">
            <w:pPr>
              <w:keepNext/>
              <w:spacing w:line="480" w:lineRule="auto"/>
              <w:rPr>
                <w:del w:id="5" w:author="clayton salano" w:date="2026-03-01T08:47:00Z" w16du:dateUtc="2026-03-01T05:47:00Z"/>
                <w:rFonts w:eastAsia="Calibri" w:cstheme="minorHAnsi"/>
              </w:rPr>
            </w:pPr>
            <w:del w:id="6" w:author="clayton salano" w:date="2026-03-01T08:47:00Z" w16du:dateUtc="2026-03-01T05:47:00Z">
              <w:r w:rsidRPr="00B95803" w:rsidDel="00942951">
                <w:rPr>
                  <w:rFonts w:eastAsia="Calibri" w:cstheme="minorHAnsi"/>
                </w:rPr>
                <w:delText xml:space="preserve">     Water Only</w:delText>
              </w:r>
            </w:del>
          </w:p>
          <w:p w14:paraId="18E6B206" w14:textId="1EFAFD1B" w:rsidR="008E37AC" w:rsidRPr="00B95803" w:rsidRDefault="008E37AC" w:rsidP="00F94F85">
            <w:pPr>
              <w:keepNext/>
              <w:spacing w:line="480" w:lineRule="auto"/>
              <w:rPr>
                <w:rFonts w:eastAsia="Calibri" w:cstheme="minorHAnsi"/>
              </w:rPr>
            </w:pPr>
            <w:del w:id="7" w:author="clayton salano" w:date="2026-03-01T08:47:00Z" w16du:dateUtc="2026-03-01T05:47:00Z">
              <w:r w:rsidRPr="00B95803" w:rsidDel="00942951">
                <w:rPr>
                  <w:rFonts w:eastAsia="Calibri" w:cstheme="minorHAnsi"/>
                </w:rPr>
                <w:delText xml:space="preserve">     Water &amp; Soap</w:delText>
              </w:r>
            </w:del>
          </w:p>
        </w:tc>
        <w:tc>
          <w:tcPr>
            <w:tcW w:w="3398" w:type="dxa"/>
          </w:tcPr>
          <w:p w14:paraId="65485962" w14:textId="280FE721" w:rsidR="008E37AC" w:rsidRPr="00B95803" w:rsidDel="00942951" w:rsidRDefault="008E37AC" w:rsidP="00F94F85">
            <w:pPr>
              <w:keepNext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" w:author="clayton salano" w:date="2026-03-01T08:47:00Z" w16du:dateUtc="2026-03-01T05:47:00Z"/>
                <w:rFonts w:eastAsia="Calibri" w:cstheme="minorHAnsi"/>
              </w:rPr>
            </w:pPr>
            <w:del w:id="9" w:author="clayton salano" w:date="2026-03-01T08:47:00Z" w16du:dateUtc="2026-03-01T05:47:00Z">
              <w:r w:rsidRPr="00B95803" w:rsidDel="00942951">
                <w:rPr>
                  <w:rFonts w:eastAsia="Calibri" w:cstheme="minorHAnsi"/>
                </w:rPr>
                <w:delText>1.0</w:delText>
              </w:r>
            </w:del>
          </w:p>
          <w:p w14:paraId="2399F033" w14:textId="1F065D9D" w:rsidR="008E37AC" w:rsidRPr="00B95803" w:rsidDel="00942951" w:rsidRDefault="008E37AC" w:rsidP="00F94F85">
            <w:pPr>
              <w:keepNext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" w:author="clayton salano" w:date="2026-03-01T08:47:00Z" w16du:dateUtc="2026-03-01T05:47:00Z"/>
                <w:rFonts w:eastAsia="Calibri" w:cstheme="minorHAnsi"/>
              </w:rPr>
            </w:pPr>
            <w:del w:id="11" w:author="clayton salano" w:date="2026-03-01T08:47:00Z" w16du:dateUtc="2026-03-01T05:47:00Z">
              <w:r w:rsidRPr="00B95803" w:rsidDel="00942951">
                <w:rPr>
                  <w:rFonts w:eastAsia="Calibri" w:cstheme="minorHAnsi"/>
                </w:rPr>
                <w:delText>0.56 (0.16, 1.89)</w:delText>
              </w:r>
            </w:del>
          </w:p>
          <w:p w14:paraId="63A0A812" w14:textId="524212DF" w:rsidR="008E37AC" w:rsidRPr="00B95803" w:rsidRDefault="008E37AC" w:rsidP="00F94F85">
            <w:pPr>
              <w:keepNext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del w:id="12" w:author="clayton salano" w:date="2026-03-01T08:47:00Z" w16du:dateUtc="2026-03-01T05:47:00Z">
              <w:r w:rsidRPr="00B95803" w:rsidDel="00942951">
                <w:rPr>
                  <w:rFonts w:eastAsia="Calibri" w:cstheme="minorHAnsi"/>
                </w:rPr>
                <w:delText>5.11 (1.92, 13.61)</w:delText>
              </w:r>
            </w:del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58" w:type="dxa"/>
          </w:tcPr>
          <w:p w14:paraId="255CA8B0" w14:textId="179E86D8" w:rsidR="008E37AC" w:rsidRPr="00B95803" w:rsidDel="00942951" w:rsidRDefault="008E37AC" w:rsidP="00F94F85">
            <w:pPr>
              <w:keepNext/>
              <w:spacing w:line="480" w:lineRule="auto"/>
              <w:rPr>
                <w:del w:id="13" w:author="clayton salano" w:date="2026-03-01T08:47:00Z" w16du:dateUtc="2026-03-01T05:47:00Z"/>
                <w:rFonts w:eastAsia="Calibri" w:cstheme="minorHAnsi"/>
              </w:rPr>
            </w:pPr>
            <w:del w:id="14" w:author="clayton salano" w:date="2026-03-01T08:47:00Z" w16du:dateUtc="2026-03-01T05:47:00Z">
              <w:r w:rsidRPr="00B95803" w:rsidDel="00942951">
                <w:rPr>
                  <w:rFonts w:eastAsia="Calibri" w:cstheme="minorHAnsi"/>
                </w:rPr>
                <w:delText>Referent</w:delText>
              </w:r>
            </w:del>
          </w:p>
          <w:p w14:paraId="6EC01BDC" w14:textId="38CF0059" w:rsidR="008E37AC" w:rsidRPr="00B95803" w:rsidDel="00942951" w:rsidRDefault="008E37AC" w:rsidP="00F94F85">
            <w:pPr>
              <w:keepNext/>
              <w:spacing w:line="480" w:lineRule="auto"/>
              <w:rPr>
                <w:del w:id="15" w:author="clayton salano" w:date="2026-03-01T08:47:00Z" w16du:dateUtc="2026-03-01T05:47:00Z"/>
                <w:rFonts w:eastAsia="Calibri" w:cstheme="minorHAnsi"/>
              </w:rPr>
            </w:pPr>
            <w:del w:id="16" w:author="clayton salano" w:date="2026-03-01T08:47:00Z" w16du:dateUtc="2026-03-01T05:47:00Z">
              <w:r w:rsidRPr="00B95803" w:rsidDel="00942951">
                <w:rPr>
                  <w:rFonts w:eastAsia="Calibri" w:cstheme="minorHAnsi"/>
                </w:rPr>
                <w:delText>0.3</w:delText>
              </w:r>
            </w:del>
          </w:p>
          <w:p w14:paraId="5AF9C267" w14:textId="784D1A70" w:rsidR="008E37AC" w:rsidRPr="00B95803" w:rsidRDefault="008E37AC" w:rsidP="00F94F85">
            <w:pPr>
              <w:keepNext/>
              <w:spacing w:line="480" w:lineRule="auto"/>
              <w:rPr>
                <w:rFonts w:eastAsia="Calibri" w:cstheme="minorHAnsi"/>
              </w:rPr>
            </w:pPr>
            <w:del w:id="17" w:author="clayton salano" w:date="2026-03-01T08:47:00Z" w16du:dateUtc="2026-03-01T05:47:00Z">
              <w:r w:rsidRPr="00B95803" w:rsidDel="00942951">
                <w:rPr>
                  <w:rFonts w:eastAsia="Calibri" w:cstheme="minorHAnsi"/>
                </w:rPr>
                <w:delText>0.001</w:delText>
              </w:r>
            </w:del>
          </w:p>
        </w:tc>
      </w:tr>
    </w:tbl>
    <w:p w14:paraId="5024B84B" w14:textId="77777777" w:rsidR="008E37AC" w:rsidRDefault="008E37AC"/>
    <w:p w14:paraId="19550397" w14:textId="77777777" w:rsidR="00942951" w:rsidRDefault="00942951"/>
    <w:tbl>
      <w:tblPr>
        <w:tblStyle w:val="TableGrid"/>
        <w:tblW w:w="0" w:type="auto"/>
        <w:tblInd w:w="355" w:type="dxa"/>
        <w:tblLook w:val="04A0" w:firstRow="1" w:lastRow="0" w:firstColumn="1" w:lastColumn="0" w:noHBand="0" w:noVBand="1"/>
        <w:tblPrChange w:id="18" w:author="clayton salano" w:date="2026-03-01T08:48:00Z" w16du:dateUtc="2026-03-01T05:48:00Z">
          <w:tblPr>
            <w:tblStyle w:val="TableGrid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3240"/>
        <w:gridCol w:w="3060"/>
        <w:gridCol w:w="2695"/>
        <w:tblGridChange w:id="19">
          <w:tblGrid>
            <w:gridCol w:w="355"/>
            <w:gridCol w:w="2761"/>
            <w:gridCol w:w="479"/>
            <w:gridCol w:w="2638"/>
            <w:gridCol w:w="422"/>
            <w:gridCol w:w="2695"/>
          </w:tblGrid>
        </w:tblGridChange>
      </w:tblGrid>
      <w:tr w:rsidR="00942951" w14:paraId="7CF05E19" w14:textId="77777777" w:rsidTr="00942951">
        <w:trPr>
          <w:trHeight w:val="467"/>
        </w:trPr>
        <w:tc>
          <w:tcPr>
            <w:tcW w:w="3240" w:type="dxa"/>
            <w:tcPrChange w:id="20" w:author="clayton salano" w:date="2026-03-01T08:48:00Z" w16du:dateUtc="2026-03-01T05:48:00Z">
              <w:tcPr>
                <w:tcW w:w="3116" w:type="dxa"/>
                <w:gridSpan w:val="2"/>
              </w:tcPr>
            </w:tcPrChange>
          </w:tcPr>
          <w:p w14:paraId="405995A2" w14:textId="3F453196" w:rsidR="00942951" w:rsidRPr="00942951" w:rsidRDefault="00942951" w:rsidP="00942951">
            <w:pPr>
              <w:spacing w:line="360" w:lineRule="auto"/>
              <w:rPr>
                <w:b/>
                <w:bCs/>
              </w:rPr>
              <w:pPrChange w:id="21" w:author="clayton salano" w:date="2026-03-01T08:48:00Z" w16du:dateUtc="2026-03-01T05:48:00Z">
                <w:pPr/>
              </w:pPrChange>
            </w:pPr>
            <w:r w:rsidRPr="00942951">
              <w:rPr>
                <w:rFonts w:eastAsia="Times New Roman" w:cstheme="minorHAnsi"/>
                <w:b/>
                <w:bCs/>
              </w:rPr>
              <w:t>Type of Vaginal Washing</w:t>
            </w:r>
          </w:p>
        </w:tc>
        <w:tc>
          <w:tcPr>
            <w:tcW w:w="3060" w:type="dxa"/>
            <w:tcPrChange w:id="22" w:author="clayton salano" w:date="2026-03-01T08:48:00Z" w16du:dateUtc="2026-03-01T05:48:00Z">
              <w:tcPr>
                <w:tcW w:w="3117" w:type="dxa"/>
                <w:gridSpan w:val="2"/>
              </w:tcPr>
            </w:tcPrChange>
          </w:tcPr>
          <w:p w14:paraId="47CE4C7B" w14:textId="18DE8136" w:rsidR="00942951" w:rsidRPr="00942951" w:rsidRDefault="00942951" w:rsidP="00942951">
            <w:pPr>
              <w:spacing w:line="360" w:lineRule="auto"/>
              <w:rPr>
                <w:b/>
                <w:bCs/>
              </w:rPr>
              <w:pPrChange w:id="23" w:author="clayton salano" w:date="2026-03-01T08:48:00Z" w16du:dateUtc="2026-03-01T05:48:00Z">
                <w:pPr/>
              </w:pPrChange>
            </w:pPr>
            <w:proofErr w:type="spellStart"/>
            <w:r w:rsidRPr="00942951">
              <w:rPr>
                <w:rFonts w:eastAsia="Calibri" w:cstheme="minorHAnsi"/>
                <w:b/>
                <w:bCs/>
              </w:rPr>
              <w:t>aPR</w:t>
            </w:r>
            <w:proofErr w:type="spellEnd"/>
            <w:r w:rsidRPr="00942951">
              <w:rPr>
                <w:rFonts w:eastAsia="Calibri" w:cstheme="minorHAnsi"/>
                <w:b/>
                <w:bCs/>
              </w:rPr>
              <w:t xml:space="preserve"> (95% CI)</w:t>
            </w:r>
          </w:p>
        </w:tc>
        <w:tc>
          <w:tcPr>
            <w:tcW w:w="2695" w:type="dxa"/>
            <w:tcPrChange w:id="24" w:author="clayton salano" w:date="2026-03-01T08:48:00Z" w16du:dateUtc="2026-03-01T05:48:00Z">
              <w:tcPr>
                <w:tcW w:w="3117" w:type="dxa"/>
                <w:gridSpan w:val="2"/>
              </w:tcPr>
            </w:tcPrChange>
          </w:tcPr>
          <w:p w14:paraId="5058E259" w14:textId="40093167" w:rsidR="00942951" w:rsidRPr="00942951" w:rsidRDefault="00942951" w:rsidP="00942951">
            <w:pPr>
              <w:spacing w:line="360" w:lineRule="auto"/>
              <w:rPr>
                <w:b/>
                <w:bCs/>
              </w:rPr>
              <w:pPrChange w:id="25" w:author="clayton salano" w:date="2026-03-01T08:48:00Z" w16du:dateUtc="2026-03-01T05:48:00Z">
                <w:pPr/>
              </w:pPrChange>
            </w:pPr>
            <w:r w:rsidRPr="00942951">
              <w:rPr>
                <w:rFonts w:eastAsia="Calibri" w:cstheme="minorHAnsi"/>
                <w:b/>
                <w:bCs/>
              </w:rPr>
              <w:t>p-value</w:t>
            </w:r>
          </w:p>
        </w:tc>
      </w:tr>
      <w:tr w:rsidR="00942951" w14:paraId="2CF858C6" w14:textId="77777777" w:rsidTr="00942951">
        <w:tc>
          <w:tcPr>
            <w:tcW w:w="3240" w:type="dxa"/>
            <w:tcPrChange w:id="26" w:author="clayton salano" w:date="2026-03-01T08:48:00Z" w16du:dateUtc="2026-03-01T05:48:00Z">
              <w:tcPr>
                <w:tcW w:w="3116" w:type="dxa"/>
                <w:gridSpan w:val="2"/>
              </w:tcPr>
            </w:tcPrChange>
          </w:tcPr>
          <w:p w14:paraId="2C56E942" w14:textId="22AE4887" w:rsidR="00942951" w:rsidRPr="00942951" w:rsidRDefault="00942951" w:rsidP="00942951">
            <w:pPr>
              <w:spacing w:line="360" w:lineRule="auto"/>
              <w:rPr>
                <w:b/>
                <w:bCs/>
              </w:rPr>
              <w:pPrChange w:id="27" w:author="clayton salano" w:date="2026-03-01T08:48:00Z" w16du:dateUtc="2026-03-01T05:48:00Z">
                <w:pPr/>
              </w:pPrChange>
            </w:pPr>
            <w:r w:rsidRPr="00942951">
              <w:rPr>
                <w:rFonts w:eastAsia="Calibri" w:cstheme="minorHAnsi"/>
                <w:b/>
                <w:bCs/>
              </w:rPr>
              <w:t>None</w:t>
            </w:r>
          </w:p>
        </w:tc>
        <w:tc>
          <w:tcPr>
            <w:tcW w:w="3060" w:type="dxa"/>
            <w:tcPrChange w:id="28" w:author="clayton salano" w:date="2026-03-01T08:48:00Z" w16du:dateUtc="2026-03-01T05:48:00Z">
              <w:tcPr>
                <w:tcW w:w="3117" w:type="dxa"/>
                <w:gridSpan w:val="2"/>
              </w:tcPr>
            </w:tcPrChange>
          </w:tcPr>
          <w:p w14:paraId="1D3F4C57" w14:textId="523D3FC9" w:rsidR="00942951" w:rsidRPr="00942951" w:rsidRDefault="00942951" w:rsidP="00942951">
            <w:pPr>
              <w:keepNext/>
              <w:spacing w:line="360" w:lineRule="auto"/>
              <w:rPr>
                <w:rFonts w:eastAsia="Calibri" w:cstheme="minorHAnsi"/>
              </w:rPr>
              <w:pPrChange w:id="29" w:author="clayton salano" w:date="2026-03-01T08:48:00Z" w16du:dateUtc="2026-03-01T05:48:00Z">
                <w:pPr>
                  <w:keepNext/>
                  <w:spacing w:line="480" w:lineRule="auto"/>
                </w:pPr>
              </w:pPrChange>
            </w:pPr>
            <w:r w:rsidRPr="00B95803">
              <w:rPr>
                <w:rFonts w:eastAsia="Calibri" w:cstheme="minorHAnsi"/>
              </w:rPr>
              <w:t>1.0</w:t>
            </w:r>
          </w:p>
        </w:tc>
        <w:tc>
          <w:tcPr>
            <w:tcW w:w="2695" w:type="dxa"/>
            <w:tcPrChange w:id="30" w:author="clayton salano" w:date="2026-03-01T08:48:00Z" w16du:dateUtc="2026-03-01T05:48:00Z">
              <w:tcPr>
                <w:tcW w:w="3117" w:type="dxa"/>
                <w:gridSpan w:val="2"/>
              </w:tcPr>
            </w:tcPrChange>
          </w:tcPr>
          <w:p w14:paraId="20606466" w14:textId="4BDF5056" w:rsidR="00942951" w:rsidRPr="00942951" w:rsidRDefault="00942951" w:rsidP="00942951">
            <w:pPr>
              <w:keepNext/>
              <w:spacing w:line="360" w:lineRule="auto"/>
              <w:rPr>
                <w:rFonts w:eastAsia="Calibri" w:cstheme="minorHAnsi"/>
                <w:b/>
                <w:bCs/>
              </w:rPr>
              <w:pPrChange w:id="31" w:author="clayton salano" w:date="2026-03-01T08:48:00Z" w16du:dateUtc="2026-03-01T05:48:00Z">
                <w:pPr>
                  <w:keepNext/>
                  <w:spacing w:line="480" w:lineRule="auto"/>
                </w:pPr>
              </w:pPrChange>
            </w:pPr>
            <w:r w:rsidRPr="00942951">
              <w:rPr>
                <w:rFonts w:eastAsia="Calibri" w:cstheme="minorHAnsi"/>
                <w:b/>
                <w:bCs/>
              </w:rPr>
              <w:t>Referent</w:t>
            </w:r>
          </w:p>
        </w:tc>
      </w:tr>
      <w:tr w:rsidR="00942951" w14:paraId="2D915052" w14:textId="77777777" w:rsidTr="00942951">
        <w:tc>
          <w:tcPr>
            <w:tcW w:w="3240" w:type="dxa"/>
            <w:tcPrChange w:id="32" w:author="clayton salano" w:date="2026-03-01T08:48:00Z" w16du:dateUtc="2026-03-01T05:48:00Z">
              <w:tcPr>
                <w:tcW w:w="3116" w:type="dxa"/>
                <w:gridSpan w:val="2"/>
              </w:tcPr>
            </w:tcPrChange>
          </w:tcPr>
          <w:p w14:paraId="4E7274DA" w14:textId="58F52022" w:rsidR="00942951" w:rsidRPr="00942951" w:rsidRDefault="00942951" w:rsidP="00942951">
            <w:pPr>
              <w:spacing w:line="360" w:lineRule="auto"/>
              <w:rPr>
                <w:b/>
                <w:bCs/>
              </w:rPr>
              <w:pPrChange w:id="33" w:author="clayton salano" w:date="2026-03-01T08:48:00Z" w16du:dateUtc="2026-03-01T05:48:00Z">
                <w:pPr/>
              </w:pPrChange>
            </w:pPr>
            <w:r w:rsidRPr="00942951">
              <w:rPr>
                <w:rFonts w:eastAsia="Calibri" w:cstheme="minorHAnsi"/>
                <w:b/>
                <w:bCs/>
              </w:rPr>
              <w:t>Water Only</w:t>
            </w:r>
          </w:p>
        </w:tc>
        <w:tc>
          <w:tcPr>
            <w:tcW w:w="3060" w:type="dxa"/>
            <w:tcPrChange w:id="34" w:author="clayton salano" w:date="2026-03-01T08:48:00Z" w16du:dateUtc="2026-03-01T05:48:00Z">
              <w:tcPr>
                <w:tcW w:w="3117" w:type="dxa"/>
                <w:gridSpan w:val="2"/>
              </w:tcPr>
            </w:tcPrChange>
          </w:tcPr>
          <w:p w14:paraId="17F9AFA1" w14:textId="3C3525C9" w:rsidR="00942951" w:rsidRPr="00942951" w:rsidRDefault="00942951" w:rsidP="00942951">
            <w:pPr>
              <w:keepNext/>
              <w:spacing w:line="360" w:lineRule="auto"/>
              <w:rPr>
                <w:rFonts w:eastAsia="Calibri" w:cstheme="minorHAnsi"/>
              </w:rPr>
              <w:pPrChange w:id="35" w:author="clayton salano" w:date="2026-03-01T08:48:00Z" w16du:dateUtc="2026-03-01T05:48:00Z">
                <w:pPr>
                  <w:keepNext/>
                  <w:spacing w:line="480" w:lineRule="auto"/>
                </w:pPr>
              </w:pPrChange>
            </w:pPr>
            <w:r w:rsidRPr="00B95803">
              <w:rPr>
                <w:rFonts w:eastAsia="Calibri" w:cstheme="minorHAnsi"/>
              </w:rPr>
              <w:t>0.56 (0.16, 1.89)</w:t>
            </w:r>
          </w:p>
        </w:tc>
        <w:tc>
          <w:tcPr>
            <w:tcW w:w="2695" w:type="dxa"/>
            <w:tcPrChange w:id="36" w:author="clayton salano" w:date="2026-03-01T08:48:00Z" w16du:dateUtc="2026-03-01T05:48:00Z">
              <w:tcPr>
                <w:tcW w:w="3117" w:type="dxa"/>
                <w:gridSpan w:val="2"/>
              </w:tcPr>
            </w:tcPrChange>
          </w:tcPr>
          <w:p w14:paraId="60D3848F" w14:textId="61B7FFF8" w:rsidR="00942951" w:rsidRPr="00942951" w:rsidRDefault="00942951" w:rsidP="00942951">
            <w:pPr>
              <w:keepNext/>
              <w:spacing w:line="360" w:lineRule="auto"/>
              <w:rPr>
                <w:rFonts w:eastAsia="Calibri" w:cstheme="minorHAnsi"/>
                <w:b/>
                <w:bCs/>
              </w:rPr>
              <w:pPrChange w:id="37" w:author="clayton salano" w:date="2026-03-01T08:48:00Z" w16du:dateUtc="2026-03-01T05:48:00Z">
                <w:pPr>
                  <w:keepNext/>
                  <w:spacing w:line="480" w:lineRule="auto"/>
                </w:pPr>
              </w:pPrChange>
            </w:pPr>
            <w:r w:rsidRPr="00942951">
              <w:rPr>
                <w:rFonts w:eastAsia="Calibri" w:cstheme="minorHAnsi"/>
                <w:b/>
                <w:bCs/>
              </w:rPr>
              <w:t>0.3</w:t>
            </w:r>
          </w:p>
        </w:tc>
      </w:tr>
      <w:tr w:rsidR="00942951" w14:paraId="295AE7DE" w14:textId="77777777" w:rsidTr="00942951">
        <w:tc>
          <w:tcPr>
            <w:tcW w:w="3240" w:type="dxa"/>
            <w:tcPrChange w:id="38" w:author="clayton salano" w:date="2026-03-01T08:48:00Z" w16du:dateUtc="2026-03-01T05:48:00Z">
              <w:tcPr>
                <w:tcW w:w="3116" w:type="dxa"/>
                <w:gridSpan w:val="2"/>
              </w:tcPr>
            </w:tcPrChange>
          </w:tcPr>
          <w:p w14:paraId="3AC3229F" w14:textId="7062FDBE" w:rsidR="00942951" w:rsidRPr="00942951" w:rsidRDefault="00942951" w:rsidP="00942951">
            <w:pPr>
              <w:spacing w:line="360" w:lineRule="auto"/>
              <w:rPr>
                <w:b/>
                <w:bCs/>
              </w:rPr>
              <w:pPrChange w:id="39" w:author="clayton salano" w:date="2026-03-01T08:48:00Z" w16du:dateUtc="2026-03-01T05:48:00Z">
                <w:pPr/>
              </w:pPrChange>
            </w:pPr>
            <w:r w:rsidRPr="00942951">
              <w:rPr>
                <w:rFonts w:eastAsia="Calibri" w:cstheme="minorHAnsi"/>
                <w:b/>
                <w:bCs/>
              </w:rPr>
              <w:t>Water &amp; Soap</w:t>
            </w:r>
          </w:p>
        </w:tc>
        <w:tc>
          <w:tcPr>
            <w:tcW w:w="3060" w:type="dxa"/>
            <w:tcPrChange w:id="40" w:author="clayton salano" w:date="2026-03-01T08:48:00Z" w16du:dateUtc="2026-03-01T05:48:00Z">
              <w:tcPr>
                <w:tcW w:w="3117" w:type="dxa"/>
                <w:gridSpan w:val="2"/>
              </w:tcPr>
            </w:tcPrChange>
          </w:tcPr>
          <w:p w14:paraId="6B13F684" w14:textId="4D258D84" w:rsidR="00942951" w:rsidRDefault="00942951" w:rsidP="00942951">
            <w:pPr>
              <w:spacing w:line="360" w:lineRule="auto"/>
              <w:pPrChange w:id="41" w:author="clayton salano" w:date="2026-03-01T08:48:00Z" w16du:dateUtc="2026-03-01T05:48:00Z">
                <w:pPr/>
              </w:pPrChange>
            </w:pPr>
            <w:r w:rsidRPr="00B95803">
              <w:rPr>
                <w:rFonts w:eastAsia="Calibri" w:cstheme="minorHAnsi"/>
              </w:rPr>
              <w:t>5.11 (1.92, 13.61)</w:t>
            </w:r>
          </w:p>
        </w:tc>
        <w:tc>
          <w:tcPr>
            <w:tcW w:w="2695" w:type="dxa"/>
            <w:tcPrChange w:id="42" w:author="clayton salano" w:date="2026-03-01T08:48:00Z" w16du:dateUtc="2026-03-01T05:48:00Z">
              <w:tcPr>
                <w:tcW w:w="3117" w:type="dxa"/>
                <w:gridSpan w:val="2"/>
              </w:tcPr>
            </w:tcPrChange>
          </w:tcPr>
          <w:p w14:paraId="77E50E1A" w14:textId="3AC8D481" w:rsidR="00942951" w:rsidRPr="00942951" w:rsidRDefault="00942951" w:rsidP="00942951">
            <w:pPr>
              <w:spacing w:line="360" w:lineRule="auto"/>
              <w:rPr>
                <w:b/>
                <w:bCs/>
              </w:rPr>
              <w:pPrChange w:id="43" w:author="clayton salano" w:date="2026-03-01T08:48:00Z" w16du:dateUtc="2026-03-01T05:48:00Z">
                <w:pPr/>
              </w:pPrChange>
            </w:pPr>
            <w:r w:rsidRPr="00942951">
              <w:rPr>
                <w:rFonts w:eastAsia="Calibri" w:cstheme="minorHAnsi"/>
                <w:b/>
                <w:bCs/>
              </w:rPr>
              <w:t>0.001</w:t>
            </w:r>
          </w:p>
        </w:tc>
      </w:tr>
    </w:tbl>
    <w:p w14:paraId="1DDB39D3" w14:textId="77777777" w:rsidR="00942951" w:rsidRPr="00B95803" w:rsidRDefault="00942951"/>
    <w:sectPr w:rsidR="00942951" w:rsidRPr="00B958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layton salano">
    <w15:presenceInfo w15:providerId="Windows Live" w15:userId="32c797afb5120d8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7AC"/>
    <w:rsid w:val="00295F8B"/>
    <w:rsid w:val="00343459"/>
    <w:rsid w:val="005B658B"/>
    <w:rsid w:val="008A2D0E"/>
    <w:rsid w:val="008D07F3"/>
    <w:rsid w:val="008E37AC"/>
    <w:rsid w:val="00942951"/>
    <w:rsid w:val="00B510D7"/>
    <w:rsid w:val="00B95803"/>
    <w:rsid w:val="00C1138C"/>
    <w:rsid w:val="00C445B2"/>
    <w:rsid w:val="00C63DA3"/>
    <w:rsid w:val="00E72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94473"/>
  <w15:chartTrackingRefBased/>
  <w15:docId w15:val="{DE5B1682-F323-450D-AC5A-2B1382F80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7A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37A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37A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37A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37A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37A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37A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37A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37A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37A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7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37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37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37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37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37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37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37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37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37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37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37A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37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37A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37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37A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37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37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37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37A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E37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37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37AC"/>
    <w:rPr>
      <w:kern w:val="0"/>
      <w:sz w:val="20"/>
      <w:szCs w:val="20"/>
      <w14:ligatures w14:val="none"/>
    </w:rPr>
  </w:style>
  <w:style w:type="table" w:styleId="PlainTable2">
    <w:name w:val="Plain Table 2"/>
    <w:basedOn w:val="TableNormal"/>
    <w:uiPriority w:val="42"/>
    <w:rsid w:val="008E37A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42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42951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a5c0a820-c887-4727-ac66-403237d8c389}" enabled="0" method="" siteId="{a5c0a820-c887-4727-ac66-403237d8c38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suvei Clayton</dc:creator>
  <cp:keywords/>
  <dc:description/>
  <cp:lastModifiedBy>clayton salano</cp:lastModifiedBy>
  <cp:revision>2</cp:revision>
  <dcterms:created xsi:type="dcterms:W3CDTF">2026-03-01T05:49:00Z</dcterms:created>
  <dcterms:modified xsi:type="dcterms:W3CDTF">2026-03-01T05:49:00Z</dcterms:modified>
</cp:coreProperties>
</file>